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8073F" w14:textId="77777777" w:rsidR="000F0740" w:rsidRDefault="00000000">
      <w:pPr>
        <w:spacing w:after="0" w:line="259" w:lineRule="auto"/>
        <w:ind w:left="2" w:firstLine="0"/>
      </w:pPr>
      <w:r>
        <w:rPr>
          <w:b/>
        </w:rPr>
        <w:t xml:space="preserve">Appendix A </w:t>
      </w:r>
    </w:p>
    <w:p w14:paraId="090A9A50" w14:textId="77777777" w:rsidR="000F0740" w:rsidRDefault="00000000">
      <w:r>
        <w:t xml:space="preserve">Questions and Follow Ups </w:t>
      </w:r>
    </w:p>
    <w:p w14:paraId="76CE98CC" w14:textId="77777777" w:rsidR="000F0740" w:rsidRDefault="00000000">
      <w:pPr>
        <w:spacing w:after="0" w:line="259" w:lineRule="auto"/>
        <w:ind w:left="2" w:firstLine="0"/>
      </w:pPr>
      <w:r>
        <w:t xml:space="preserve"> </w:t>
      </w:r>
    </w:p>
    <w:p w14:paraId="6EC8C19C" w14:textId="77777777" w:rsidR="000F0740" w:rsidRDefault="00000000">
      <w:r>
        <w:t xml:space="preserve">As explained in the main paper, we had 19 main questions the robot asked and 25 follow up phrases. Our robotic behavior chose at random two main questions and a follow up for each. This appendix shows the questions, and the follow ups for each of the questions.  </w:t>
      </w:r>
    </w:p>
    <w:p w14:paraId="26B863CD" w14:textId="77777777" w:rsidR="000F0740" w:rsidRDefault="00000000">
      <w:pPr>
        <w:spacing w:after="0" w:line="259" w:lineRule="auto"/>
        <w:ind w:left="2" w:firstLine="0"/>
      </w:pPr>
      <w:r>
        <w:t xml:space="preserve"> </w:t>
      </w:r>
    </w:p>
    <w:p w14:paraId="0AD97921" w14:textId="77777777" w:rsidR="000F0740" w:rsidRDefault="00000000">
      <w:r>
        <w:t xml:space="preserve">The 19 main questions asked by the robot were the following: </w:t>
      </w:r>
    </w:p>
    <w:p w14:paraId="5408AFAB" w14:textId="77777777" w:rsidR="000F0740" w:rsidRDefault="00000000">
      <w:pPr>
        <w:spacing w:after="0" w:line="259" w:lineRule="auto"/>
        <w:ind w:left="2" w:firstLine="0"/>
      </w:pPr>
      <w:r>
        <w:t xml:space="preserve"> </w:t>
      </w:r>
    </w:p>
    <w:p w14:paraId="6C48144D" w14:textId="77777777" w:rsidR="000F0740" w:rsidRDefault="00000000">
      <w:pPr>
        <w:numPr>
          <w:ilvl w:val="0"/>
          <w:numId w:val="1"/>
        </w:numPr>
        <w:ind w:hanging="360"/>
      </w:pPr>
      <w:r>
        <w:t xml:space="preserve">Are you satisfied with what you're doing in your life? </w:t>
      </w:r>
    </w:p>
    <w:p w14:paraId="243FBE5E" w14:textId="77777777" w:rsidR="000F0740" w:rsidRDefault="00000000">
      <w:pPr>
        <w:numPr>
          <w:ilvl w:val="0"/>
          <w:numId w:val="1"/>
        </w:numPr>
        <w:ind w:hanging="360"/>
      </w:pPr>
      <w:r>
        <w:t xml:space="preserve">Who was the last person you saw? </w:t>
      </w:r>
    </w:p>
    <w:p w14:paraId="3C76E14F" w14:textId="77777777" w:rsidR="000F0740" w:rsidRDefault="00000000">
      <w:pPr>
        <w:numPr>
          <w:ilvl w:val="0"/>
          <w:numId w:val="1"/>
        </w:numPr>
        <w:ind w:hanging="360"/>
      </w:pPr>
      <w:r>
        <w:t xml:space="preserve">Is there something you want to change in your life? </w:t>
      </w:r>
    </w:p>
    <w:p w14:paraId="37AE6047" w14:textId="77777777" w:rsidR="000F0740" w:rsidRDefault="00000000">
      <w:pPr>
        <w:numPr>
          <w:ilvl w:val="0"/>
          <w:numId w:val="1"/>
        </w:numPr>
        <w:ind w:hanging="360"/>
      </w:pPr>
      <w:r>
        <w:t xml:space="preserve">What do your friends mean to you? </w:t>
      </w:r>
    </w:p>
    <w:p w14:paraId="37B04FB2" w14:textId="77777777" w:rsidR="000F0740" w:rsidRDefault="00000000">
      <w:pPr>
        <w:numPr>
          <w:ilvl w:val="0"/>
          <w:numId w:val="1"/>
        </w:numPr>
        <w:ind w:hanging="360"/>
      </w:pPr>
      <w:r>
        <w:t xml:space="preserve">Is something bothering you? </w:t>
      </w:r>
    </w:p>
    <w:p w14:paraId="01EE3995" w14:textId="77777777" w:rsidR="000F0740" w:rsidRDefault="00000000">
      <w:pPr>
        <w:numPr>
          <w:ilvl w:val="0"/>
          <w:numId w:val="1"/>
        </w:numPr>
        <w:ind w:hanging="360"/>
      </w:pPr>
      <w:r>
        <w:t xml:space="preserve">How do you feel about your family? </w:t>
      </w:r>
    </w:p>
    <w:p w14:paraId="2B23BB68" w14:textId="77777777" w:rsidR="000F0740" w:rsidRDefault="00000000">
      <w:pPr>
        <w:numPr>
          <w:ilvl w:val="0"/>
          <w:numId w:val="1"/>
        </w:numPr>
        <w:ind w:hanging="360"/>
      </w:pPr>
      <w:r>
        <w:t xml:space="preserve">Has anything good or bad happened lately? </w:t>
      </w:r>
    </w:p>
    <w:p w14:paraId="14D95A0E" w14:textId="77777777" w:rsidR="000F0740" w:rsidRDefault="00000000">
      <w:pPr>
        <w:numPr>
          <w:ilvl w:val="0"/>
          <w:numId w:val="1"/>
        </w:numPr>
        <w:ind w:hanging="360"/>
      </w:pPr>
      <w:r>
        <w:t xml:space="preserve">What has been on your mind lately? </w:t>
      </w:r>
    </w:p>
    <w:p w14:paraId="71608A53" w14:textId="77777777" w:rsidR="000F0740" w:rsidRDefault="00000000">
      <w:pPr>
        <w:numPr>
          <w:ilvl w:val="0"/>
          <w:numId w:val="1"/>
        </w:numPr>
        <w:ind w:hanging="360"/>
      </w:pPr>
      <w:r>
        <w:t xml:space="preserve">How has your life changed in the past year? </w:t>
      </w:r>
    </w:p>
    <w:p w14:paraId="1FA777AF" w14:textId="77777777" w:rsidR="000F0740" w:rsidRDefault="00000000">
      <w:pPr>
        <w:numPr>
          <w:ilvl w:val="0"/>
          <w:numId w:val="1"/>
        </w:numPr>
        <w:ind w:hanging="360"/>
      </w:pPr>
      <w:r>
        <w:t xml:space="preserve">What would you change if you had the chance? </w:t>
      </w:r>
    </w:p>
    <w:p w14:paraId="76A72CD8" w14:textId="77777777" w:rsidR="000F0740" w:rsidRDefault="00000000">
      <w:pPr>
        <w:numPr>
          <w:ilvl w:val="0"/>
          <w:numId w:val="1"/>
        </w:numPr>
        <w:ind w:hanging="360"/>
      </w:pPr>
      <w:r>
        <w:t xml:space="preserve">What are you most proud of? </w:t>
      </w:r>
    </w:p>
    <w:p w14:paraId="0670441F" w14:textId="77777777" w:rsidR="000F0740" w:rsidRDefault="00000000">
      <w:pPr>
        <w:numPr>
          <w:ilvl w:val="0"/>
          <w:numId w:val="1"/>
        </w:numPr>
        <w:ind w:hanging="360"/>
      </w:pPr>
      <w:r>
        <w:t xml:space="preserve">What do you like about your life? </w:t>
      </w:r>
    </w:p>
    <w:p w14:paraId="1BF2113C" w14:textId="77777777" w:rsidR="000F0740" w:rsidRDefault="00000000">
      <w:pPr>
        <w:numPr>
          <w:ilvl w:val="0"/>
          <w:numId w:val="1"/>
        </w:numPr>
        <w:ind w:hanging="360"/>
      </w:pPr>
      <w:r>
        <w:t xml:space="preserve">What do you like doing by yourself or with others? </w:t>
      </w:r>
    </w:p>
    <w:p w14:paraId="308BF893" w14:textId="77777777" w:rsidR="000F0740" w:rsidRDefault="00000000">
      <w:pPr>
        <w:numPr>
          <w:ilvl w:val="0"/>
          <w:numId w:val="1"/>
        </w:numPr>
        <w:ind w:hanging="360"/>
      </w:pPr>
      <w:r>
        <w:t xml:space="preserve">What are you grateful for today? </w:t>
      </w:r>
    </w:p>
    <w:p w14:paraId="04CBE7B6" w14:textId="77777777" w:rsidR="000F0740" w:rsidRDefault="00000000">
      <w:pPr>
        <w:numPr>
          <w:ilvl w:val="0"/>
          <w:numId w:val="1"/>
        </w:numPr>
        <w:ind w:hanging="360"/>
      </w:pPr>
      <w:r>
        <w:t xml:space="preserve">If you could be doing something else, what would that be? </w:t>
      </w:r>
    </w:p>
    <w:p w14:paraId="1D84EF76" w14:textId="77777777" w:rsidR="000F0740" w:rsidRDefault="00000000">
      <w:pPr>
        <w:numPr>
          <w:ilvl w:val="0"/>
          <w:numId w:val="1"/>
        </w:numPr>
        <w:ind w:hanging="360"/>
      </w:pPr>
      <w:r>
        <w:t xml:space="preserve">What is the last thing someone said to you that made you feel good? </w:t>
      </w:r>
    </w:p>
    <w:p w14:paraId="0FE33A24" w14:textId="77777777" w:rsidR="000F0740" w:rsidRDefault="00000000">
      <w:pPr>
        <w:numPr>
          <w:ilvl w:val="0"/>
          <w:numId w:val="1"/>
        </w:numPr>
        <w:ind w:hanging="360"/>
      </w:pPr>
      <w:r>
        <w:t xml:space="preserve">What was the last news that made you happy? </w:t>
      </w:r>
    </w:p>
    <w:p w14:paraId="1B3A3A5E" w14:textId="77777777" w:rsidR="000F0740" w:rsidRDefault="00000000">
      <w:pPr>
        <w:numPr>
          <w:ilvl w:val="0"/>
          <w:numId w:val="1"/>
        </w:numPr>
        <w:ind w:hanging="360"/>
      </w:pPr>
      <w:r>
        <w:t xml:space="preserve">When was the last time you did something different? </w:t>
      </w:r>
    </w:p>
    <w:p w14:paraId="23DDDFF9" w14:textId="77777777" w:rsidR="000F0740" w:rsidRDefault="00000000">
      <w:pPr>
        <w:numPr>
          <w:ilvl w:val="0"/>
          <w:numId w:val="1"/>
        </w:numPr>
        <w:ind w:hanging="360"/>
      </w:pPr>
      <w:r>
        <w:t xml:space="preserve">What made you happy lately? </w:t>
      </w:r>
    </w:p>
    <w:p w14:paraId="11E6134D" w14:textId="77777777" w:rsidR="000F0740" w:rsidRDefault="00000000">
      <w:pPr>
        <w:spacing w:after="0" w:line="259" w:lineRule="auto"/>
        <w:ind w:left="0" w:firstLine="0"/>
      </w:pPr>
      <w:r>
        <w:t xml:space="preserve"> </w:t>
      </w:r>
    </w:p>
    <w:p w14:paraId="427F1B28" w14:textId="77777777" w:rsidR="000F0740" w:rsidRDefault="00000000">
      <w:pPr>
        <w:ind w:left="10"/>
      </w:pPr>
      <w:r>
        <w:t xml:space="preserve">The 25 follow up questions or phrases to encourage people to continue talking were the following: </w:t>
      </w:r>
    </w:p>
    <w:p w14:paraId="2141B17D" w14:textId="77777777" w:rsidR="000F0740" w:rsidRDefault="000F0740">
      <w:pPr>
        <w:sectPr w:rsidR="000F0740">
          <w:pgSz w:w="12240" w:h="15840"/>
          <w:pgMar w:top="1470" w:right="1870" w:bottom="1440" w:left="1700" w:header="720" w:footer="720" w:gutter="0"/>
          <w:cols w:space="720"/>
        </w:sectPr>
      </w:pPr>
    </w:p>
    <w:p w14:paraId="7042C7B9" w14:textId="77777777" w:rsidR="000F0740" w:rsidRDefault="00000000">
      <w:pPr>
        <w:spacing w:after="0" w:line="259" w:lineRule="auto"/>
        <w:ind w:left="3" w:firstLine="0"/>
      </w:pPr>
      <w:r>
        <w:t xml:space="preserve"> </w:t>
      </w:r>
    </w:p>
    <w:p w14:paraId="4CF4F0B4" w14:textId="77777777" w:rsidR="000F0740" w:rsidRDefault="00000000">
      <w:pPr>
        <w:numPr>
          <w:ilvl w:val="0"/>
          <w:numId w:val="2"/>
        </w:numPr>
        <w:ind w:hanging="360"/>
      </w:pPr>
      <w:r>
        <w:t xml:space="preserve">Okay tell me about it </w:t>
      </w:r>
    </w:p>
    <w:p w14:paraId="6BC303D4" w14:textId="77777777" w:rsidR="000F0740" w:rsidRDefault="00000000">
      <w:pPr>
        <w:numPr>
          <w:ilvl w:val="0"/>
          <w:numId w:val="2"/>
        </w:numPr>
        <w:ind w:hanging="360"/>
      </w:pPr>
      <w:r>
        <w:t xml:space="preserve">In what way is this good or bad? </w:t>
      </w:r>
    </w:p>
    <w:p w14:paraId="3376BF12" w14:textId="77777777" w:rsidR="000F0740" w:rsidRDefault="00000000">
      <w:pPr>
        <w:numPr>
          <w:ilvl w:val="0"/>
          <w:numId w:val="2"/>
        </w:numPr>
        <w:ind w:hanging="360"/>
      </w:pPr>
      <w:r>
        <w:t xml:space="preserve">Are you happy with this? </w:t>
      </w:r>
    </w:p>
    <w:p w14:paraId="6D8CF479" w14:textId="77777777" w:rsidR="000F0740" w:rsidRDefault="00000000">
      <w:pPr>
        <w:numPr>
          <w:ilvl w:val="0"/>
          <w:numId w:val="2"/>
        </w:numPr>
        <w:ind w:hanging="360"/>
      </w:pPr>
      <w:r>
        <w:t xml:space="preserve">Are you satisfied with that? </w:t>
      </w:r>
    </w:p>
    <w:p w14:paraId="538BA51D" w14:textId="77777777" w:rsidR="000F0740" w:rsidRDefault="00000000">
      <w:pPr>
        <w:numPr>
          <w:ilvl w:val="0"/>
          <w:numId w:val="2"/>
        </w:numPr>
        <w:ind w:hanging="360"/>
      </w:pPr>
      <w:r>
        <w:t xml:space="preserve">How did this end up happening? </w:t>
      </w:r>
    </w:p>
    <w:p w14:paraId="2F4A3DC0" w14:textId="77777777" w:rsidR="000F0740" w:rsidRDefault="00000000">
      <w:pPr>
        <w:numPr>
          <w:ilvl w:val="0"/>
          <w:numId w:val="2"/>
        </w:numPr>
        <w:ind w:hanging="360"/>
      </w:pPr>
      <w:r>
        <w:t xml:space="preserve">Is there a reason for this? </w:t>
      </w:r>
    </w:p>
    <w:p w14:paraId="4E2FBE06" w14:textId="77777777" w:rsidR="000F0740" w:rsidRDefault="00000000">
      <w:pPr>
        <w:numPr>
          <w:ilvl w:val="0"/>
          <w:numId w:val="2"/>
        </w:numPr>
        <w:ind w:hanging="360"/>
      </w:pPr>
      <w:r>
        <w:t xml:space="preserve">Do you feel better or worse by talking? </w:t>
      </w:r>
    </w:p>
    <w:p w14:paraId="1899CCC4" w14:textId="77777777" w:rsidR="000F0740" w:rsidRDefault="00000000">
      <w:pPr>
        <w:numPr>
          <w:ilvl w:val="0"/>
          <w:numId w:val="2"/>
        </w:numPr>
        <w:ind w:hanging="360"/>
      </w:pPr>
      <w:r>
        <w:t xml:space="preserve">Tell me more about this. </w:t>
      </w:r>
    </w:p>
    <w:p w14:paraId="5F5133D9" w14:textId="77777777" w:rsidR="000F0740" w:rsidRDefault="00000000">
      <w:pPr>
        <w:numPr>
          <w:ilvl w:val="0"/>
          <w:numId w:val="2"/>
        </w:numPr>
        <w:ind w:hanging="360"/>
      </w:pPr>
      <w:r>
        <w:t xml:space="preserve">Is this good? If not, can you change it? </w:t>
      </w:r>
    </w:p>
    <w:p w14:paraId="493EF1F6" w14:textId="77777777" w:rsidR="000F0740" w:rsidRDefault="00000000">
      <w:pPr>
        <w:numPr>
          <w:ilvl w:val="0"/>
          <w:numId w:val="2"/>
        </w:numPr>
        <w:ind w:hanging="360"/>
      </w:pPr>
      <w:r>
        <w:t xml:space="preserve">ok. please go on. </w:t>
      </w:r>
    </w:p>
    <w:p w14:paraId="0ED533F3" w14:textId="77777777" w:rsidR="000F0740" w:rsidRDefault="00000000">
      <w:pPr>
        <w:numPr>
          <w:ilvl w:val="0"/>
          <w:numId w:val="2"/>
        </w:numPr>
        <w:ind w:hanging="360"/>
      </w:pPr>
      <w:r>
        <w:t xml:space="preserve">Do you often feel this way? </w:t>
      </w:r>
    </w:p>
    <w:p w14:paraId="293A4F60" w14:textId="6E87A227" w:rsidR="000F0740" w:rsidRDefault="00000000" w:rsidP="006D35EF">
      <w:pPr>
        <w:numPr>
          <w:ilvl w:val="0"/>
          <w:numId w:val="2"/>
        </w:numPr>
        <w:ind w:hanging="360"/>
      </w:pPr>
      <w:r>
        <w:t xml:space="preserve">What do you think about that?  </w:t>
      </w:r>
    </w:p>
    <w:p w14:paraId="3D03DFE8" w14:textId="77777777" w:rsidR="000F0740" w:rsidRDefault="00000000">
      <w:pPr>
        <w:spacing w:after="0" w:line="259" w:lineRule="auto"/>
        <w:ind w:left="0" w:firstLine="0"/>
      </w:pPr>
      <w:r>
        <w:t xml:space="preserve"> </w:t>
      </w:r>
    </w:p>
    <w:p w14:paraId="58B18C70" w14:textId="77777777" w:rsidR="000F0740" w:rsidRDefault="00000000">
      <w:pPr>
        <w:spacing w:after="0" w:line="259" w:lineRule="auto"/>
        <w:ind w:left="0" w:firstLine="0"/>
      </w:pPr>
      <w:r>
        <w:t xml:space="preserve"> </w:t>
      </w:r>
    </w:p>
    <w:p w14:paraId="2E6597A1" w14:textId="77777777" w:rsidR="000F0740" w:rsidRDefault="00000000">
      <w:pPr>
        <w:numPr>
          <w:ilvl w:val="0"/>
          <w:numId w:val="2"/>
        </w:numPr>
        <w:ind w:hanging="360"/>
      </w:pPr>
      <w:r>
        <w:t xml:space="preserve">Where do these feelings come from? </w:t>
      </w:r>
    </w:p>
    <w:p w14:paraId="0A76C765" w14:textId="77777777" w:rsidR="000F0740" w:rsidRDefault="00000000">
      <w:pPr>
        <w:numPr>
          <w:ilvl w:val="0"/>
          <w:numId w:val="2"/>
        </w:numPr>
        <w:ind w:hanging="360"/>
      </w:pPr>
      <w:r>
        <w:t xml:space="preserve">What makes you feel this way? </w:t>
      </w:r>
    </w:p>
    <w:p w14:paraId="09CC213F" w14:textId="77777777" w:rsidR="000F0740" w:rsidRDefault="00000000">
      <w:pPr>
        <w:numPr>
          <w:ilvl w:val="0"/>
          <w:numId w:val="2"/>
        </w:numPr>
        <w:ind w:hanging="360"/>
      </w:pPr>
      <w:r>
        <w:t xml:space="preserve">How do you feel after talking? </w:t>
      </w:r>
    </w:p>
    <w:p w14:paraId="77242029" w14:textId="77777777" w:rsidR="000F0740" w:rsidRDefault="00000000">
      <w:pPr>
        <w:numPr>
          <w:ilvl w:val="0"/>
          <w:numId w:val="2"/>
        </w:numPr>
        <w:ind w:hanging="360"/>
      </w:pPr>
      <w:r>
        <w:t xml:space="preserve">Who said that? </w:t>
      </w:r>
    </w:p>
    <w:p w14:paraId="3FF2C087" w14:textId="77777777" w:rsidR="000F0740" w:rsidRDefault="00000000">
      <w:pPr>
        <w:numPr>
          <w:ilvl w:val="0"/>
          <w:numId w:val="2"/>
        </w:numPr>
        <w:ind w:hanging="360"/>
      </w:pPr>
      <w:r>
        <w:t xml:space="preserve">Why did they say that? </w:t>
      </w:r>
    </w:p>
    <w:p w14:paraId="5ED0C9CB" w14:textId="77777777" w:rsidR="000F0740" w:rsidRDefault="00000000">
      <w:pPr>
        <w:numPr>
          <w:ilvl w:val="0"/>
          <w:numId w:val="2"/>
        </w:numPr>
        <w:ind w:hanging="360"/>
      </w:pPr>
      <w:r>
        <w:t xml:space="preserve">What could make you feel better? </w:t>
      </w:r>
    </w:p>
    <w:p w14:paraId="0ADA46EB" w14:textId="77777777" w:rsidR="000F0740" w:rsidRDefault="00000000">
      <w:pPr>
        <w:numPr>
          <w:ilvl w:val="0"/>
          <w:numId w:val="2"/>
        </w:numPr>
        <w:ind w:hanging="360"/>
      </w:pPr>
      <w:r>
        <w:t xml:space="preserve">Would you have it any other way? </w:t>
      </w:r>
    </w:p>
    <w:p w14:paraId="72DF5480" w14:textId="77777777" w:rsidR="000F0740" w:rsidRDefault="00000000">
      <w:pPr>
        <w:numPr>
          <w:ilvl w:val="0"/>
          <w:numId w:val="2"/>
        </w:numPr>
        <w:ind w:hanging="360"/>
      </w:pPr>
      <w:r>
        <w:t xml:space="preserve">Do you have any regrets from this? </w:t>
      </w:r>
    </w:p>
    <w:p w14:paraId="7CB99600" w14:textId="77777777" w:rsidR="000F0740" w:rsidRDefault="00000000">
      <w:pPr>
        <w:numPr>
          <w:ilvl w:val="0"/>
          <w:numId w:val="2"/>
        </w:numPr>
        <w:ind w:hanging="360"/>
      </w:pPr>
      <w:r>
        <w:t xml:space="preserve">Why do you say that? </w:t>
      </w:r>
    </w:p>
    <w:p w14:paraId="76BC8697" w14:textId="77777777" w:rsidR="000F0740" w:rsidRDefault="00000000">
      <w:pPr>
        <w:numPr>
          <w:ilvl w:val="0"/>
          <w:numId w:val="2"/>
        </w:numPr>
        <w:ind w:hanging="360"/>
      </w:pPr>
      <w:r>
        <w:t xml:space="preserve">What happened to make you feel like this? </w:t>
      </w:r>
    </w:p>
    <w:p w14:paraId="39845427" w14:textId="77777777" w:rsidR="000F0740" w:rsidRDefault="00000000">
      <w:pPr>
        <w:numPr>
          <w:ilvl w:val="0"/>
          <w:numId w:val="2"/>
        </w:numPr>
        <w:ind w:hanging="360"/>
      </w:pPr>
      <w:r>
        <w:t xml:space="preserve">How did you end up here? </w:t>
      </w:r>
    </w:p>
    <w:p w14:paraId="249D3B67" w14:textId="77777777" w:rsidR="000F0740" w:rsidRDefault="00000000">
      <w:pPr>
        <w:numPr>
          <w:ilvl w:val="0"/>
          <w:numId w:val="2"/>
        </w:numPr>
        <w:ind w:hanging="360"/>
      </w:pPr>
      <w:r>
        <w:t xml:space="preserve">How did that go? </w:t>
      </w:r>
    </w:p>
    <w:p w14:paraId="3EFCB316" w14:textId="77777777" w:rsidR="000F0740" w:rsidRDefault="00000000">
      <w:pPr>
        <w:numPr>
          <w:ilvl w:val="0"/>
          <w:numId w:val="2"/>
        </w:numPr>
        <w:ind w:hanging="360"/>
      </w:pPr>
      <w:r>
        <w:t xml:space="preserve">Why did that happen? </w:t>
      </w:r>
    </w:p>
    <w:p w14:paraId="7F6F3691" w14:textId="77777777" w:rsidR="000F0740" w:rsidRDefault="000F0740">
      <w:pPr>
        <w:sectPr w:rsidR="000F0740">
          <w:type w:val="continuous"/>
          <w:pgSz w:w="12240" w:h="15840"/>
          <w:pgMar w:top="1440" w:right="1763" w:bottom="1440" w:left="1697" w:header="720" w:footer="720" w:gutter="0"/>
          <w:cols w:num="2" w:space="1256"/>
        </w:sectPr>
      </w:pPr>
    </w:p>
    <w:p w14:paraId="688D683C" w14:textId="77777777" w:rsidR="000F0740" w:rsidRDefault="00000000">
      <w:pPr>
        <w:ind w:left="10"/>
      </w:pPr>
      <w:r>
        <w:lastRenderedPageBreak/>
        <w:t xml:space="preserve">We knew not all follow ups were appropriate matches for each of the main questions. Because of this we created a list to match each question with an appropriate follow up. The numbers on the left correspond to the numbers from the main questions and the numbers in brackets correspond to possible follow ups that could be chosen for each main question.  </w:t>
      </w:r>
    </w:p>
    <w:p w14:paraId="13E4C6E7" w14:textId="77777777" w:rsidR="000F0740" w:rsidRDefault="00000000">
      <w:pPr>
        <w:spacing w:after="0" w:line="259" w:lineRule="auto"/>
        <w:ind w:left="0" w:firstLine="0"/>
      </w:pPr>
      <w:r>
        <w:t xml:space="preserve"> </w:t>
      </w:r>
    </w:p>
    <w:p w14:paraId="4AAF3E1F" w14:textId="28D5412E" w:rsidR="000F0740" w:rsidRDefault="00000000">
      <w:pPr>
        <w:ind w:left="10"/>
      </w:pPr>
      <w:r>
        <w:t>1</w:t>
      </w:r>
      <w:proofErr w:type="gramStart"/>
      <w:r>
        <w:t>:  [</w:t>
      </w:r>
      <w:proofErr w:type="gramEnd"/>
      <w:r>
        <w:t xml:space="preserve"> 1,2,      5,6,7,   9,10,11,   13,14,15,           18,19,     21,22,23,     25 ] </w:t>
      </w:r>
    </w:p>
    <w:p w14:paraId="3FEEF990" w14:textId="61001C69" w:rsidR="000F0740" w:rsidRDefault="00000000">
      <w:pPr>
        <w:ind w:left="10" w:right="1563"/>
      </w:pPr>
      <w:r>
        <w:t>2</w:t>
      </w:r>
      <w:proofErr w:type="gramStart"/>
      <w:r>
        <w:t>:  [</w:t>
      </w:r>
      <w:proofErr w:type="gramEnd"/>
      <w:r>
        <w:t xml:space="preserve"> 1,2,3,4,5,6,   8,9,          12,                             19,20,          23,24,25 ]             3:  [    2,3,      6,7,8,             12,13,14,              18,19,      21,22,23,    25 ] </w:t>
      </w:r>
    </w:p>
    <w:p w14:paraId="36F98E02" w14:textId="77777777" w:rsidR="006D35EF" w:rsidRDefault="00000000">
      <w:pPr>
        <w:spacing w:after="0" w:line="237" w:lineRule="auto"/>
        <w:ind w:left="-6" w:right="1771"/>
        <w:jc w:val="both"/>
      </w:pPr>
      <w:r>
        <w:t>4</w:t>
      </w:r>
      <w:proofErr w:type="gramStart"/>
      <w:r>
        <w:t>:  [</w:t>
      </w:r>
      <w:proofErr w:type="gramEnd"/>
      <w:r>
        <w:t xml:space="preserve"> 1,   3,      6,   8,9,10,          13,14,15,         18,19,      21,22               ]             </w:t>
      </w:r>
    </w:p>
    <w:p w14:paraId="3BA7601C" w14:textId="77777777" w:rsidR="006D35EF" w:rsidRDefault="00000000">
      <w:pPr>
        <w:spacing w:after="0" w:line="237" w:lineRule="auto"/>
        <w:ind w:left="-6" w:right="1771"/>
        <w:jc w:val="both"/>
      </w:pPr>
      <w:r>
        <w:t xml:space="preserve">5:  [ 1,         5,6,   8,   10,11,12,13,14,15,         18,           21,22,23,    25 ]             </w:t>
      </w:r>
    </w:p>
    <w:p w14:paraId="7D0F6643" w14:textId="77777777" w:rsidR="006D35EF" w:rsidRDefault="00000000">
      <w:pPr>
        <w:spacing w:after="0" w:line="237" w:lineRule="auto"/>
        <w:ind w:left="-6" w:right="1771"/>
        <w:jc w:val="both"/>
      </w:pPr>
      <w:r>
        <w:t xml:space="preserve">6:  [    2,3,4,   6,7,   9,10,          13,14,                   19,20,     22,          25 ]             </w:t>
      </w:r>
    </w:p>
    <w:p w14:paraId="4DE8DC08" w14:textId="3037F076" w:rsidR="000F0740" w:rsidRDefault="006D35EF">
      <w:pPr>
        <w:spacing w:after="0" w:line="237" w:lineRule="auto"/>
        <w:ind w:left="-6" w:right="1771"/>
        <w:jc w:val="both"/>
      </w:pPr>
      <w:r>
        <w:t>7</w:t>
      </w:r>
      <w:r w:rsidR="00000000">
        <w:t xml:space="preserve">:  [ 1,   3,4,5,6,   8,9,10,11,12,13,14,15,         18,19,20,21,22,23,     25 ] </w:t>
      </w:r>
    </w:p>
    <w:p w14:paraId="794E0D1F" w14:textId="78785290" w:rsidR="000F0740" w:rsidRDefault="00000000">
      <w:pPr>
        <w:ind w:left="9"/>
      </w:pPr>
      <w:r>
        <w:t>8</w:t>
      </w:r>
      <w:proofErr w:type="gramStart"/>
      <w:r>
        <w:t>:  [</w:t>
      </w:r>
      <w:proofErr w:type="gramEnd"/>
      <w:r>
        <w:t xml:space="preserve"> 1,2,3,      6,   8,9,10,     12,13,14,              18,19,     21,22,          25 ] </w:t>
      </w:r>
    </w:p>
    <w:p w14:paraId="1E7DDBAC" w14:textId="77777777" w:rsidR="006D35EF" w:rsidRDefault="00000000">
      <w:pPr>
        <w:ind w:left="9" w:right="1453"/>
      </w:pPr>
      <w:r>
        <w:t xml:space="preserve">9:  [    2,3,4,5,6,   8,9,          12,     14,15,         18,19,20,21,22,          25 ]             </w:t>
      </w:r>
    </w:p>
    <w:p w14:paraId="425A65E2" w14:textId="56D758FE" w:rsidR="000F0740" w:rsidRDefault="00000000">
      <w:pPr>
        <w:ind w:left="9" w:right="1453"/>
      </w:pPr>
      <w:r>
        <w:t>10: [1,</w:t>
      </w:r>
      <w:proofErr w:type="gramStart"/>
      <w:r>
        <w:t xml:space="preserve">2,   </w:t>
      </w:r>
      <w:proofErr w:type="gramEnd"/>
      <w:r>
        <w:t xml:space="preserve">      6,   8,9,10,11,     13,14,                             21,22,23,     25 ] </w:t>
      </w:r>
    </w:p>
    <w:p w14:paraId="5D1C8CC7" w14:textId="77777777" w:rsidR="006D35EF" w:rsidRDefault="00000000">
      <w:pPr>
        <w:spacing w:after="0" w:line="237" w:lineRule="auto"/>
        <w:ind w:left="-6" w:right="1771"/>
        <w:jc w:val="both"/>
      </w:pPr>
      <w:r>
        <w:t xml:space="preserve">11: [ 1,  3,4,5,6,   8,   10,          13,14,              18,19,     21,22,     24,25 ]             </w:t>
      </w:r>
    </w:p>
    <w:p w14:paraId="7278AB2B" w14:textId="77777777" w:rsidR="006D35EF" w:rsidRDefault="00000000">
      <w:pPr>
        <w:spacing w:after="0" w:line="237" w:lineRule="auto"/>
        <w:ind w:left="-6" w:right="1771"/>
        <w:jc w:val="both"/>
      </w:pPr>
      <w:r>
        <w:t xml:space="preserve">12: [      3,4,   6,7,8,   10,          13,14,15,         18,19,     21,22                ]             </w:t>
      </w:r>
    </w:p>
    <w:p w14:paraId="5BF20F29" w14:textId="77777777" w:rsidR="006D35EF" w:rsidRDefault="00000000">
      <w:pPr>
        <w:spacing w:after="0" w:line="237" w:lineRule="auto"/>
        <w:ind w:left="-6" w:right="1771"/>
        <w:jc w:val="both"/>
      </w:pPr>
      <w:r>
        <w:t xml:space="preserve">13: [ 1,           6,   8,   10,     12,     14,                   19,     21,22,          25 ]             </w:t>
      </w:r>
    </w:p>
    <w:p w14:paraId="21036040" w14:textId="1A4B75C7" w:rsidR="000F0740" w:rsidRDefault="00000000">
      <w:pPr>
        <w:spacing w:after="0" w:line="237" w:lineRule="auto"/>
        <w:ind w:left="-6" w:right="1771"/>
        <w:jc w:val="both"/>
      </w:pPr>
      <w:r>
        <w:t>14: [ 1,2,</w:t>
      </w:r>
      <w:proofErr w:type="gramStart"/>
      <w:r>
        <w:t xml:space="preserve">3,   </w:t>
      </w:r>
      <w:proofErr w:type="gramEnd"/>
      <w:r>
        <w:t xml:space="preserve">  6,   8,   10,11,12,13,14,                   19,     21,22,23           ] </w:t>
      </w:r>
    </w:p>
    <w:p w14:paraId="1990463A" w14:textId="6CE9D211" w:rsidR="000F0740" w:rsidRDefault="00000000">
      <w:pPr>
        <w:ind w:left="9"/>
      </w:pPr>
      <w:r>
        <w:t xml:space="preserve">15: [               </w:t>
      </w:r>
      <w:proofErr w:type="gramStart"/>
      <w:r>
        <w:t xml:space="preserve">6,   </w:t>
      </w:r>
      <w:proofErr w:type="gramEnd"/>
      <w:r>
        <w:t xml:space="preserve">8,9,10,11,     13,14,                             21,22,23           ] </w:t>
      </w:r>
    </w:p>
    <w:p w14:paraId="4EE2E3C7" w14:textId="2BFA1DD2" w:rsidR="000F0740" w:rsidRDefault="00000000">
      <w:pPr>
        <w:ind w:left="8" w:right="1454"/>
      </w:pPr>
      <w:r>
        <w:t xml:space="preserve">16: [ </w:t>
      </w:r>
      <w:proofErr w:type="gramStart"/>
      <w:r>
        <w:t xml:space="preserve">1,   </w:t>
      </w:r>
      <w:proofErr w:type="gramEnd"/>
      <w:r>
        <w:t xml:space="preserve">        6,   8,   10,     12,13,14,    16,17,18,19,     21,          24,25 ]             17: [ 1,        5,6,7,8,             12,     14,15,                        21,22,          25 ] </w:t>
      </w:r>
    </w:p>
    <w:p w14:paraId="714938C9" w14:textId="318142B6" w:rsidR="000F0740" w:rsidRDefault="00000000">
      <w:pPr>
        <w:ind w:left="10" w:right="1452"/>
      </w:pPr>
      <w:r>
        <w:t>18: [ 1,2,3,4,5,</w:t>
      </w:r>
      <w:proofErr w:type="gramStart"/>
      <w:r>
        <w:t>6,  8</w:t>
      </w:r>
      <w:proofErr w:type="gramEnd"/>
      <w:r>
        <w:t xml:space="preserve">,9,10,     12,          15,              19,20,               24,25 ]             19: [ 1,      4,5,6,7,8,  10,11,     13,                   18,19,     21,          24,25 ] </w:t>
      </w:r>
    </w:p>
    <w:sectPr w:rsidR="000F0740">
      <w:type w:val="continuous"/>
      <w:pgSz w:w="12240" w:h="15840"/>
      <w:pgMar w:top="1440" w:right="1779" w:bottom="1440" w:left="170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92AC2"/>
    <w:multiLevelType w:val="hybridMultilevel"/>
    <w:tmpl w:val="1D6C3D6C"/>
    <w:lvl w:ilvl="0" w:tplc="EB6422B8">
      <w:start w:val="1"/>
      <w:numFmt w:val="decimal"/>
      <w:lvlText w:val="%1."/>
      <w:lvlJc w:val="left"/>
      <w:pPr>
        <w:ind w:left="70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5D92467C">
      <w:start w:val="1"/>
      <w:numFmt w:val="lowerLetter"/>
      <w:lvlText w:val="%2"/>
      <w:lvlJc w:val="left"/>
      <w:pPr>
        <w:ind w:left="144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81643B78">
      <w:start w:val="1"/>
      <w:numFmt w:val="lowerRoman"/>
      <w:lvlText w:val="%3"/>
      <w:lvlJc w:val="left"/>
      <w:pPr>
        <w:ind w:left="216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CE38BF50">
      <w:start w:val="1"/>
      <w:numFmt w:val="decimal"/>
      <w:lvlText w:val="%4"/>
      <w:lvlJc w:val="left"/>
      <w:pPr>
        <w:ind w:left="28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06789C34">
      <w:start w:val="1"/>
      <w:numFmt w:val="lowerLetter"/>
      <w:lvlText w:val="%5"/>
      <w:lvlJc w:val="left"/>
      <w:pPr>
        <w:ind w:left="360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EBD04638">
      <w:start w:val="1"/>
      <w:numFmt w:val="lowerRoman"/>
      <w:lvlText w:val="%6"/>
      <w:lvlJc w:val="left"/>
      <w:pPr>
        <w:ind w:left="432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2C809364">
      <w:start w:val="1"/>
      <w:numFmt w:val="decimal"/>
      <w:lvlText w:val="%7"/>
      <w:lvlJc w:val="left"/>
      <w:pPr>
        <w:ind w:left="504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F976D72A">
      <w:start w:val="1"/>
      <w:numFmt w:val="lowerLetter"/>
      <w:lvlText w:val="%8"/>
      <w:lvlJc w:val="left"/>
      <w:pPr>
        <w:ind w:left="576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DE7CF1B6">
      <w:start w:val="1"/>
      <w:numFmt w:val="lowerRoman"/>
      <w:lvlText w:val="%9"/>
      <w:lvlJc w:val="left"/>
      <w:pPr>
        <w:ind w:left="64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3C0F4004"/>
    <w:multiLevelType w:val="hybridMultilevel"/>
    <w:tmpl w:val="4FA85784"/>
    <w:lvl w:ilvl="0" w:tplc="CC08DA40">
      <w:start w:val="1"/>
      <w:numFmt w:val="decimal"/>
      <w:lvlText w:val="%1."/>
      <w:lvlJc w:val="left"/>
      <w:pPr>
        <w:ind w:left="362"/>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81D40598">
      <w:start w:val="1"/>
      <w:numFmt w:val="lowerLetter"/>
      <w:lvlText w:val="%2"/>
      <w:lvlJc w:val="left"/>
      <w:pPr>
        <w:ind w:left="125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FDA674BC">
      <w:start w:val="1"/>
      <w:numFmt w:val="lowerRoman"/>
      <w:lvlText w:val="%3"/>
      <w:lvlJc w:val="left"/>
      <w:pPr>
        <w:ind w:left="197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AE3261EC">
      <w:start w:val="1"/>
      <w:numFmt w:val="decimal"/>
      <w:lvlText w:val="%4"/>
      <w:lvlJc w:val="left"/>
      <w:pPr>
        <w:ind w:left="269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069CF93C">
      <w:start w:val="1"/>
      <w:numFmt w:val="lowerLetter"/>
      <w:lvlText w:val="%5"/>
      <w:lvlJc w:val="left"/>
      <w:pPr>
        <w:ind w:left="341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01A6BAF6">
      <w:start w:val="1"/>
      <w:numFmt w:val="lowerRoman"/>
      <w:lvlText w:val="%6"/>
      <w:lvlJc w:val="left"/>
      <w:pPr>
        <w:ind w:left="413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0824BCDE">
      <w:start w:val="1"/>
      <w:numFmt w:val="decimal"/>
      <w:lvlText w:val="%7"/>
      <w:lvlJc w:val="left"/>
      <w:pPr>
        <w:ind w:left="485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333AAB66">
      <w:start w:val="1"/>
      <w:numFmt w:val="lowerLetter"/>
      <w:lvlText w:val="%8"/>
      <w:lvlJc w:val="left"/>
      <w:pPr>
        <w:ind w:left="557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0128D58E">
      <w:start w:val="1"/>
      <w:numFmt w:val="lowerRoman"/>
      <w:lvlText w:val="%9"/>
      <w:lvlJc w:val="left"/>
      <w:pPr>
        <w:ind w:left="629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16cid:durableId="658464253">
    <w:abstractNumId w:val="0"/>
  </w:num>
  <w:num w:numId="2" w16cid:durableId="9440721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740"/>
    <w:rsid w:val="000F0740"/>
    <w:rsid w:val="006D35EF"/>
    <w:rsid w:val="00AF10E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CC70C"/>
  <w15:docId w15:val="{BDE89DC7-0E64-4F2F-A469-365129BE5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3" w:line="248" w:lineRule="auto"/>
      <w:ind w:left="12" w:hanging="10"/>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oung</dc:creator>
  <cp:keywords/>
  <cp:lastModifiedBy>James Young</cp:lastModifiedBy>
  <cp:revision>3</cp:revision>
  <dcterms:created xsi:type="dcterms:W3CDTF">2023-02-14T12:12:00Z</dcterms:created>
  <dcterms:modified xsi:type="dcterms:W3CDTF">2023-02-14T12:14:00Z</dcterms:modified>
</cp:coreProperties>
</file>